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00" w:firstRow="0" w:lastRow="0" w:firstColumn="0" w:lastColumn="0" w:noHBand="0" w:noVBand="0"/>
      </w:tblPr>
      <w:tblGrid>
        <w:gridCol w:w="445"/>
        <w:gridCol w:w="1800"/>
        <w:gridCol w:w="2934"/>
        <w:gridCol w:w="966"/>
        <w:gridCol w:w="1230"/>
        <w:gridCol w:w="2201"/>
      </w:tblGrid>
      <w:tr w:rsidR="00AA6DFC" w:rsidRPr="00E41777" w:rsidTr="008B2D3F">
        <w:trPr>
          <w:cantSplit/>
          <w:trHeight w:val="51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Flee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Base p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 xml:space="preserve"># group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G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Main  groups targeted</w:t>
            </w:r>
          </w:p>
        </w:tc>
      </w:tr>
      <w:tr w:rsidR="00AA6DFC" w:rsidRPr="00E41777" w:rsidTr="008B2D3F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dustrial shrimp traw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Guaym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rawl n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tabs>
                <w:tab w:val="center" w:pos="1308"/>
              </w:tabs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rimp</w:t>
            </w:r>
            <w:r w:rsidRPr="00E41777">
              <w:rPr>
                <w:color w:val="000000"/>
                <w:sz w:val="18"/>
                <w:szCs w:val="18"/>
              </w:rPr>
              <w:tab/>
            </w:r>
          </w:p>
        </w:tc>
      </w:tr>
      <w:tr w:rsidR="00AA6DFC" w:rsidRPr="00E41777" w:rsidTr="008B2D3F">
        <w:trPr>
          <w:trHeight w:hRule="exact" w:val="454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dustrial shrimp traw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uerto Peñasco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rawl 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rimp</w:t>
            </w:r>
          </w:p>
        </w:tc>
      </w:tr>
      <w:tr w:rsidR="00AA6DFC" w:rsidRPr="00E41777" w:rsidTr="008B2D3F">
        <w:trPr>
          <w:trHeight w:hRule="exact" w:val="624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rimp driftnet</w:t>
            </w:r>
          </w:p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Upper Gulf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Desemboque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Golfo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 de Santa Clara, Puerto Peñasco, San Felipe, San Jorge, San Luis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ill 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rimp</w:t>
            </w:r>
          </w:p>
        </w:tc>
      </w:tr>
      <w:tr w:rsidR="00AA6DFC" w:rsidRPr="00E41777" w:rsidTr="008B2D3F">
        <w:trPr>
          <w:trHeight w:hRule="exact" w:val="495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rimp driftnet Kino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Bahia Kino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ill 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rimp</w:t>
            </w:r>
          </w:p>
        </w:tc>
      </w:tr>
      <w:tr w:rsidR="00AA6DFC" w:rsidRPr="00E41777" w:rsidTr="008B2D3F">
        <w:trPr>
          <w:trHeight w:val="2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Finfish traw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rawl 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Finfish</w:t>
            </w:r>
          </w:p>
        </w:tc>
      </w:tr>
      <w:tr w:rsidR="00AA6DFC" w:rsidRPr="00E41777" w:rsidTr="008B2D3F">
        <w:trPr>
          <w:trHeight w:val="2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Offshore demersal 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all migratory sharks</w:t>
            </w:r>
          </w:p>
        </w:tc>
      </w:tr>
      <w:tr w:rsidR="00AA6DFC" w:rsidRPr="00E41777" w:rsidTr="008B2D3F">
        <w:trPr>
          <w:trHeight w:val="2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shore demersal shark fle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ongline and 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arks, Angel Shark, migratory Sharks, guitarfish</w:t>
            </w:r>
          </w:p>
        </w:tc>
      </w:tr>
      <w:tr w:rsidR="00AA6DFC" w:rsidRPr="00E41777" w:rsidTr="008B2D3F">
        <w:trPr>
          <w:trHeight w:val="2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shore pelagic shark fle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ongline and 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arge pelagic sharks</w:t>
            </w:r>
          </w:p>
        </w:tc>
      </w:tr>
      <w:tr w:rsidR="00AA6DFC" w:rsidRPr="00E41777" w:rsidTr="008B2D3F">
        <w:trPr>
          <w:trHeight w:hRule="exact" w:val="51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shore demersal 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uitarfish, skates, flatfish, scorpionfish</w:t>
            </w:r>
          </w:p>
        </w:tc>
      </w:tr>
      <w:tr w:rsidR="00AA6DFC" w:rsidRPr="00E41777" w:rsidTr="008B2D3F">
        <w:trPr>
          <w:trHeight w:hRule="exact" w:val="51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 xml:space="preserve">Inshore gillnet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Curvina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golfin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Golfo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 de Santa Clara, Puerto Peñasco, San Felip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i/>
                <w:iCs/>
                <w:color w:val="000000"/>
                <w:sz w:val="18"/>
                <w:szCs w:val="18"/>
              </w:rPr>
              <w:t xml:space="preserve">Cynoscion </w:t>
            </w:r>
            <w:proofErr w:type="spellStart"/>
            <w:r w:rsidRPr="00E41777">
              <w:rPr>
                <w:i/>
                <w:iCs/>
                <w:color w:val="000000"/>
                <w:sz w:val="18"/>
                <w:szCs w:val="18"/>
              </w:rPr>
              <w:t>othonopterus</w:t>
            </w:r>
            <w:proofErr w:type="spellEnd"/>
          </w:p>
        </w:tc>
      </w:tr>
      <w:tr w:rsidR="00AA6DFC" w:rsidRPr="00E41777" w:rsidTr="008B2D3F">
        <w:trPr>
          <w:trHeight w:hRule="exact" w:val="454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shore gillnet other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Mullets, Sea turtles</w:t>
            </w:r>
          </w:p>
        </w:tc>
      </w:tr>
      <w:tr w:rsidR="00AA6DFC" w:rsidRPr="00E41777" w:rsidTr="008B2D3F">
        <w:trPr>
          <w:trHeight w:hRule="exact" w:val="51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Offshore pelagic 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ierra, Jacks</w:t>
            </w:r>
          </w:p>
        </w:tc>
      </w:tr>
      <w:tr w:rsidR="00AA6DFC" w:rsidRPr="00E41777" w:rsidTr="008B2D3F">
        <w:trPr>
          <w:trHeight w:hRule="exact" w:val="68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dustrial pelagic longline (medium boats)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onglin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arks, tuna, jacks &amp; finfish</w:t>
            </w:r>
          </w:p>
        </w:tc>
      </w:tr>
      <w:tr w:rsidR="00AA6DFC" w:rsidRPr="00E41777" w:rsidTr="008B2D3F">
        <w:trPr>
          <w:trHeight w:val="2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Longlines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 (small skiffs, demersal)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onglin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 xml:space="preserve">Gulf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coney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extranjero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mustelids</w:t>
            </w:r>
            <w:proofErr w:type="spellEnd"/>
          </w:p>
        </w:tc>
      </w:tr>
      <w:tr w:rsidR="00AA6DFC" w:rsidRPr="00E41777" w:rsidTr="008B2D3F">
        <w:trPr>
          <w:trHeight w:val="2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Longlines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 (small skiffs, pelagic)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onglin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harks, rays, drums, croakers, groupers, snappers</w:t>
            </w:r>
          </w:p>
        </w:tc>
      </w:tr>
      <w:tr w:rsidR="00AA6DFC" w:rsidRPr="00E41777" w:rsidTr="008B2D3F">
        <w:trPr>
          <w:trHeight w:hRule="exact" w:val="680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Demersal handlin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Handlin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Lutjanids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Serranids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Hemulidae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>, triggerfish</w:t>
            </w:r>
          </w:p>
        </w:tc>
      </w:tr>
      <w:tr w:rsidR="00AA6DFC" w:rsidRPr="00E41777" w:rsidTr="008B2D3F">
        <w:trPr>
          <w:trHeight w:hRule="exact" w:val="454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elagic handlin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Handline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Scombridae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Carrangidae</w:t>
            </w:r>
            <w:proofErr w:type="spellEnd"/>
          </w:p>
        </w:tc>
      </w:tr>
      <w:tr w:rsidR="00AA6DFC" w:rsidRPr="00E41777" w:rsidTr="008B2D3F">
        <w:trPr>
          <w:trHeight w:hRule="exact" w:val="737"/>
        </w:trPr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Blue crab traps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 xml:space="preserve">Bahia Kino,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Desemboque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Seris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, Punta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Chuec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0" w:type="auto"/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Blue crab</w:t>
            </w:r>
          </w:p>
        </w:tc>
      </w:tr>
    </w:tbl>
    <w:p w:rsidR="00AA6DFC" w:rsidRPr="00E41777" w:rsidRDefault="00AA6DFC" w:rsidP="00AA6DFC">
      <w:r w:rsidRPr="00E41777">
        <w:br w:type="page"/>
      </w:r>
    </w:p>
    <w:p w:rsidR="00AA6DFC" w:rsidRPr="00AA6DFC" w:rsidRDefault="00AA6DFC" w:rsidP="00AA6DFC">
      <w:pPr>
        <w:pStyle w:val="Heading1"/>
        <w:rPr>
          <w:rFonts w:cs="Verdana"/>
          <w:bCs/>
          <w:smallCaps w:val="0"/>
          <w:sz w:val="22"/>
          <w:szCs w:val="22"/>
          <w:lang w:val="en-US"/>
        </w:rPr>
      </w:pPr>
      <w:r w:rsidRPr="00AA6DFC">
        <w:rPr>
          <w:rFonts w:cs="Verdana"/>
          <w:bCs/>
          <w:smallCaps w:val="0"/>
          <w:sz w:val="22"/>
          <w:szCs w:val="22"/>
          <w:lang w:val="en-US"/>
        </w:rPr>
        <w:lastRenderedPageBreak/>
        <w:t>Table S3 (continued)</w:t>
      </w:r>
    </w:p>
    <w:p w:rsidR="00AA6DFC" w:rsidRPr="00E41777" w:rsidRDefault="00AA6DFC" w:rsidP="00AA6DFC"/>
    <w:tbl>
      <w:tblPr>
        <w:tblW w:w="0" w:type="auto"/>
        <w:tblLook w:val="0000" w:firstRow="0" w:lastRow="0" w:firstColumn="0" w:lastColumn="0" w:noHBand="0" w:noVBand="0"/>
      </w:tblPr>
      <w:tblGrid>
        <w:gridCol w:w="445"/>
        <w:gridCol w:w="1723"/>
        <w:gridCol w:w="1665"/>
        <w:gridCol w:w="961"/>
        <w:gridCol w:w="1731"/>
        <w:gridCol w:w="3051"/>
      </w:tblGrid>
      <w:tr w:rsidR="00AA6DFC" w:rsidRPr="00E41777" w:rsidTr="008B2D3F">
        <w:trPr>
          <w:cantSplit/>
          <w:trHeight w:val="51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Flee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Base p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 xml:space="preserve"># group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G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Main  groups targeted</w:t>
            </w:r>
          </w:p>
        </w:tc>
      </w:tr>
      <w:tr w:rsidR="00AA6DFC" w:rsidRPr="00E41777" w:rsidTr="008B2D3F">
        <w:trPr>
          <w:trHeight w:val="51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Blue crab tra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 xml:space="preserve">Ports North of </w:t>
            </w:r>
            <w:proofErr w:type="spellStart"/>
            <w:r w:rsidRPr="00E41777">
              <w:rPr>
                <w:color w:val="000000"/>
                <w:sz w:val="18"/>
                <w:szCs w:val="18"/>
              </w:rPr>
              <w:t>Desemboq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Blue crab</w:t>
            </w:r>
          </w:p>
        </w:tc>
      </w:tr>
      <w:tr w:rsidR="00AA6DFC" w:rsidRPr="00E41777" w:rsidTr="008B2D3F">
        <w:trPr>
          <w:trHeight w:val="255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Octopus trap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Octopus</w:t>
            </w:r>
          </w:p>
        </w:tc>
      </w:tr>
      <w:tr w:rsidR="00AA6DFC" w:rsidRPr="00E41777" w:rsidTr="008B2D3F">
        <w:trPr>
          <w:trHeight w:val="510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Fish and lobster trap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Extranjero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>, groupers and snappers, large reef fish</w:t>
            </w:r>
          </w:p>
        </w:tc>
      </w:tr>
      <w:tr w:rsidR="00AA6DFC" w:rsidRPr="00E41777" w:rsidTr="008B2D3F">
        <w:trPr>
          <w:trHeight w:val="765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Compressor div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Hooks, harpoons, manu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Clams, oysters, cucumbers, snails, lobster, sea turtles</w:t>
            </w:r>
          </w:p>
        </w:tc>
      </w:tr>
      <w:tr w:rsidR="00AA6DFC" w:rsidRPr="00E41777" w:rsidTr="008B2D3F">
        <w:trPr>
          <w:trHeight w:val="510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Octopus compressor div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Hooks, chemic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Octopus</w:t>
            </w:r>
          </w:p>
        </w:tc>
      </w:tr>
      <w:tr w:rsidR="00AA6DFC" w:rsidRPr="00E41777" w:rsidTr="008B2D3F">
        <w:trPr>
          <w:trHeight w:val="510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e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E41777">
              <w:rPr>
                <w:color w:val="000000"/>
                <w:sz w:val="18"/>
                <w:szCs w:val="18"/>
              </w:rPr>
              <w:t>shell compressor div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e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E41777">
              <w:rPr>
                <w:color w:val="000000"/>
                <w:sz w:val="18"/>
                <w:szCs w:val="18"/>
              </w:rPr>
              <w:t>shells</w:t>
            </w:r>
          </w:p>
        </w:tc>
      </w:tr>
      <w:tr w:rsidR="00AA6DFC" w:rsidRPr="00E41777" w:rsidTr="008B2D3F">
        <w:trPr>
          <w:trHeight w:val="510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ea cucumber compressor div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ea cucumber</w:t>
            </w:r>
          </w:p>
        </w:tc>
      </w:tr>
      <w:tr w:rsidR="00AA6DFC" w:rsidRPr="00E41777" w:rsidTr="008B2D3F">
        <w:trPr>
          <w:trHeight w:val="1020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eoduck compressor div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ressure h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Infaunal / epifaunal meiobenthos, scallops and pe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E41777">
              <w:rPr>
                <w:color w:val="000000"/>
                <w:sz w:val="18"/>
                <w:szCs w:val="18"/>
              </w:rPr>
              <w:t>shells, carnivorous macrobenthos, bivalves</w:t>
            </w:r>
          </w:p>
        </w:tc>
      </w:tr>
      <w:tr w:rsidR="00AA6DFC" w:rsidRPr="00E41777" w:rsidTr="008B2D3F">
        <w:trPr>
          <w:trHeight w:val="255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Jellyfish hand ne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Handne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Jellyfish</w:t>
            </w:r>
          </w:p>
        </w:tc>
      </w:tr>
      <w:tr w:rsidR="00AA6DFC" w:rsidRPr="00E41777" w:rsidTr="008B2D3F">
        <w:trPr>
          <w:trHeight w:val="510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Recreational fish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Fishing po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arge pelagic, medium pelagic, reef fish</w:t>
            </w:r>
          </w:p>
        </w:tc>
      </w:tr>
      <w:tr w:rsidR="00AA6DFC" w:rsidRPr="00E41777" w:rsidTr="008B2D3F">
        <w:trPr>
          <w:trHeight w:val="255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una purse se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urse se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una</w:t>
            </w:r>
          </w:p>
        </w:tc>
      </w:tr>
      <w:tr w:rsidR="00AA6DFC" w:rsidRPr="00E41777" w:rsidTr="008B2D3F">
        <w:trPr>
          <w:trHeight w:val="510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all pelagic purse se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urse se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all pelagic fish</w:t>
            </w:r>
          </w:p>
        </w:tc>
      </w:tr>
      <w:tr w:rsidR="00AA6DFC" w:rsidRPr="00E41777" w:rsidTr="008B2D3F">
        <w:trPr>
          <w:trHeight w:val="255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41777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Macroalga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Macroalgae</w:t>
            </w:r>
          </w:p>
        </w:tc>
      </w:tr>
      <w:tr w:rsidR="00AA6DFC" w:rsidRPr="00E41777" w:rsidTr="008B2D3F">
        <w:trPr>
          <w:trHeight w:val="102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Other gea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Cast net, harpoons, beach seine, dynam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A6DFC" w:rsidRPr="00E41777" w:rsidRDefault="00AA6DFC" w:rsidP="008B2D3F">
            <w:pPr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Finfish</w:t>
            </w:r>
          </w:p>
        </w:tc>
      </w:tr>
    </w:tbl>
    <w:p w:rsidR="00AA6DFC" w:rsidRPr="005064B9" w:rsidRDefault="00AA6DFC" w:rsidP="005C3635">
      <w:pPr>
        <w:spacing w:after="0"/>
        <w:rPr>
          <w:sz w:val="18"/>
          <w:szCs w:val="18"/>
        </w:rPr>
      </w:pPr>
    </w:p>
    <w:p w:rsidR="008D0A6D" w:rsidRPr="008D0A6D" w:rsidRDefault="008D0A6D" w:rsidP="005C3635">
      <w:pPr>
        <w:pStyle w:val="Bibliography"/>
        <w:spacing w:after="0"/>
        <w:rPr>
          <w:sz w:val="18"/>
        </w:rPr>
      </w:pPr>
      <w:r w:rsidRPr="008D0A6D">
        <w:rPr>
          <w:sz w:val="18"/>
        </w:rPr>
        <w:t xml:space="preserve">1. </w:t>
      </w:r>
      <w:r w:rsidRPr="008D0A6D">
        <w:rPr>
          <w:sz w:val="18"/>
        </w:rPr>
        <w:tab/>
      </w:r>
      <w:r w:rsidR="005C3635" w:rsidRPr="005C3635">
        <w:rPr>
          <w:sz w:val="18"/>
        </w:rPr>
        <w:t xml:space="preserve">Ainsworth C, Kaplan IC, Levin PS, </w:t>
      </w:r>
      <w:proofErr w:type="spellStart"/>
      <w:r w:rsidR="005C3635" w:rsidRPr="005C3635">
        <w:rPr>
          <w:sz w:val="18"/>
        </w:rPr>
        <w:t>Cudney-Bueno</w:t>
      </w:r>
      <w:proofErr w:type="spellEnd"/>
      <w:r w:rsidR="005C3635" w:rsidRPr="005C3635">
        <w:rPr>
          <w:sz w:val="18"/>
        </w:rPr>
        <w:t xml:space="preserve"> R, Fulton EA, et al. (2011) Atlantis model development for the Northern Gulf of California. </w:t>
      </w:r>
      <w:proofErr w:type="gramStart"/>
      <w:r w:rsidR="005C3635" w:rsidRPr="005C3635">
        <w:rPr>
          <w:sz w:val="18"/>
        </w:rPr>
        <w:t>NOAA Technical Memorandum NMFS-NWFSC-110.</w:t>
      </w:r>
      <w:proofErr w:type="gramEnd"/>
      <w:r w:rsidR="005C3635" w:rsidRPr="005C3635">
        <w:rPr>
          <w:sz w:val="18"/>
        </w:rPr>
        <w:t xml:space="preserve"> </w:t>
      </w:r>
      <w:proofErr w:type="gramStart"/>
      <w:r w:rsidR="005C3635" w:rsidRPr="005C3635">
        <w:rPr>
          <w:sz w:val="18"/>
        </w:rPr>
        <w:t>Department of Commerce.</w:t>
      </w:r>
      <w:proofErr w:type="gramEnd"/>
      <w:r w:rsidR="005C3635" w:rsidRPr="005C3635">
        <w:rPr>
          <w:sz w:val="18"/>
        </w:rPr>
        <w:t xml:space="preserve"> </w:t>
      </w:r>
      <w:proofErr w:type="gramStart"/>
      <w:r w:rsidR="005C3635" w:rsidRPr="005C3635">
        <w:rPr>
          <w:sz w:val="18"/>
        </w:rPr>
        <w:t>National Oceanic and Atmospheric Administration.</w:t>
      </w:r>
      <w:proofErr w:type="gramEnd"/>
      <w:r w:rsidR="005C3635" w:rsidRPr="005C3635">
        <w:rPr>
          <w:sz w:val="18"/>
        </w:rPr>
        <w:t xml:space="preserve"> </w:t>
      </w:r>
      <w:proofErr w:type="gramStart"/>
      <w:r w:rsidR="005C3635" w:rsidRPr="005C3635">
        <w:rPr>
          <w:sz w:val="18"/>
        </w:rPr>
        <w:t>National Marine Fi</w:t>
      </w:r>
      <w:r w:rsidR="00CD4123">
        <w:rPr>
          <w:sz w:val="18"/>
        </w:rPr>
        <w:t>sheries Service.</w:t>
      </w:r>
      <w:proofErr w:type="gramEnd"/>
      <w:r w:rsidR="00CD4123">
        <w:rPr>
          <w:sz w:val="18"/>
        </w:rPr>
        <w:t xml:space="preserve"> Seattle, WA, U</w:t>
      </w:r>
      <w:r w:rsidR="005C3635" w:rsidRPr="005C3635">
        <w:rPr>
          <w:sz w:val="18"/>
        </w:rPr>
        <w:t>S</w:t>
      </w:r>
      <w:r w:rsidR="00CD4123">
        <w:rPr>
          <w:sz w:val="18"/>
        </w:rPr>
        <w:t>A</w:t>
      </w:r>
      <w:r w:rsidR="005C3635" w:rsidRPr="005C3635">
        <w:rPr>
          <w:sz w:val="18"/>
        </w:rPr>
        <w:t>. 293 p. Available:http://www.nwfsc.noaa.gov/assets/25/7784_08012011_125850_AtlantisModelTM110WebFinal.pdf. Accessed 2012 July 17.</w:t>
      </w:r>
    </w:p>
    <w:p w:rsidR="008D0A6D" w:rsidRPr="008D0A6D" w:rsidRDefault="008D0A6D" w:rsidP="005C3635">
      <w:pPr>
        <w:pStyle w:val="Bibliography"/>
        <w:spacing w:after="0"/>
        <w:rPr>
          <w:sz w:val="18"/>
        </w:rPr>
      </w:pPr>
      <w:r w:rsidRPr="008D0A6D">
        <w:rPr>
          <w:sz w:val="18"/>
        </w:rPr>
        <w:t xml:space="preserve">2. </w:t>
      </w:r>
      <w:r w:rsidRPr="008D0A6D">
        <w:rPr>
          <w:sz w:val="18"/>
        </w:rPr>
        <w:tab/>
        <w:t xml:space="preserve">Ainsworth CH, Morzaria-Luna H, Kaplan IC, Levin PS, Fulton EA (2012) Full compliance with harvest regulations yields ecological benefits: Northern Gulf of California case study. J </w:t>
      </w:r>
      <w:proofErr w:type="spellStart"/>
      <w:r w:rsidRPr="008D0A6D">
        <w:rPr>
          <w:sz w:val="18"/>
        </w:rPr>
        <w:t>Appl</w:t>
      </w:r>
      <w:proofErr w:type="spellEnd"/>
      <w:r w:rsidRPr="008D0A6D">
        <w:rPr>
          <w:sz w:val="18"/>
        </w:rPr>
        <w:t xml:space="preserve"> </w:t>
      </w:r>
      <w:proofErr w:type="spellStart"/>
      <w:r w:rsidRPr="008D0A6D">
        <w:rPr>
          <w:sz w:val="18"/>
        </w:rPr>
        <w:t>Ecol</w:t>
      </w:r>
      <w:proofErr w:type="spellEnd"/>
      <w:r w:rsidRPr="008D0A6D">
        <w:rPr>
          <w:sz w:val="18"/>
        </w:rPr>
        <w:t xml:space="preserve"> 49: 63–72. doi:10.1111/j.1365-2664.2011.02064.x.</w:t>
      </w:r>
    </w:p>
    <w:p w:rsidR="005064B9" w:rsidRPr="00E41777" w:rsidRDefault="005064B9" w:rsidP="00AA6DFC">
      <w:pPr>
        <w:spacing w:line="360" w:lineRule="auto"/>
      </w:pPr>
    </w:p>
    <w:sectPr w:rsidR="005064B9" w:rsidRPr="00E41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DFC"/>
    <w:rsid w:val="00054BAC"/>
    <w:rsid w:val="0024022D"/>
    <w:rsid w:val="002909B2"/>
    <w:rsid w:val="004205CB"/>
    <w:rsid w:val="0042531B"/>
    <w:rsid w:val="005064B9"/>
    <w:rsid w:val="005C3635"/>
    <w:rsid w:val="005F7AB0"/>
    <w:rsid w:val="00684454"/>
    <w:rsid w:val="006A39F8"/>
    <w:rsid w:val="008D0A6D"/>
    <w:rsid w:val="00AA6DFC"/>
    <w:rsid w:val="00CD4123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DFC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5064B9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DFC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5064B9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6</cp:revision>
  <dcterms:created xsi:type="dcterms:W3CDTF">2012-07-20T18:36:00Z</dcterms:created>
  <dcterms:modified xsi:type="dcterms:W3CDTF">2012-07-2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QCLEvpdD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